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3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Gene representation of functional classes differentially expressed upon MeJA treatment in the </w:t>
      </w:r>
      <w:r>
        <w:rPr>
          <w:rFonts w:cs="Arial" w:ascii="Arial" w:hAnsi="Arial"/>
          <w:b/>
          <w:smallCaps/>
          <w:sz w:val="20"/>
          <w:szCs w:val="20"/>
          <w:lang w:val="en-US"/>
        </w:rPr>
        <w:t>MapMan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/>
        </w:rPr>
        <w:t>‘hormone metabolism’ sub-bin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7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5103"/>
        <w:gridCol w:w="1028"/>
        <w:gridCol w:w="964"/>
        <w:gridCol w:w="964"/>
        <w:gridCol w:w="964"/>
      </w:tblGrid>
      <w:tr>
        <w:trPr>
          <w:trHeight w:val="255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in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lements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  1 h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  3 h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  6 h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metabolism.abscisic acid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E-0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E-01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E-01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metabolism.auxi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E-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5E-0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8E-04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metabolism.auxin.synthesis-degradatio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E-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9E-0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5E-03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metabolism.auxin.signal transductio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E-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E-0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E-01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.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rmone metabolism.auxin.induced-regulated-responsive-activated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3E-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0E-0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1E-08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metabolism.brassinosteroid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E-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E-0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E-01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metabolism.cytokini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.3E-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.4E-0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9E-02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metabolism.cytokinin.synthesis-degradatio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E-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E-0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E-01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metabolism.cytokinin.signal transductio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.6E-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.2E-0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1E-02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metabolism.ethylen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E-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E-0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E-01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metabolism.gibberelin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E-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E-0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E-01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metabolism.jasmonat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E-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E-0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E-01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metabolism.salicylic acid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E-0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E-01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E-0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0"/>
          <w:szCs w:val="20"/>
          <w:lang w:val="en-US"/>
        </w:rPr>
        <w:t xml:space="preserve">Footnote: </w:t>
      </w:r>
      <w:r>
        <w:rPr>
          <w:rFonts w:cs="Arial" w:ascii="Arial" w:hAnsi="Arial"/>
          <w:sz w:val="20"/>
          <w:szCs w:val="20"/>
          <w:lang w:val="en-US"/>
        </w:rPr>
        <w:t>The probability (p-values) that the genes within the bin are differentially expressed upon 1 h, 3 h or 6 h of MeJA treatment. Significant probabilities (p&lt;0.05) are designated in bold.</w:t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/>
      <w:jc w:val="both"/>
      <w:rPr/>
    </w:pPr>
    <w:r>
      <w:rPr>
        <w:sz w:val="18"/>
        <w:szCs w:val="18"/>
      </w:rPr>
      <w:t xml:space="preserve">Ritsema &amp; Van Zanten </w:t>
    </w:r>
    <w:r>
      <w:rPr>
        <w:i/>
        <w:sz w:val="18"/>
        <w:szCs w:val="18"/>
      </w:rPr>
      <w:t xml:space="preserve">et al.       </w:t>
      <w:tab/>
      <w:tab/>
      <w:tab/>
      <w:tab/>
      <w:tab/>
      <w:t xml:space="preserve">          </w:t>
    </w:r>
    <w:r>
      <w:rPr>
        <w:rFonts w:cs="Arial"/>
        <w:sz w:val="18"/>
        <w:szCs w:val="18"/>
        <w:lang w:val="en-US"/>
      </w:rPr>
      <w:t>Kinome analysis of plant defense</w:t>
    </w:r>
  </w:p>
  <w:p>
    <w:pPr>
      <w:pStyle w:val="Header"/>
      <w:rPr>
        <w:rFonts w:ascii="Arial" w:hAnsi="Arial" w:cs="Arial"/>
        <w:sz w:val="18"/>
        <w:szCs w:val="18"/>
        <w:lang w:val="en-US"/>
      </w:rPr>
    </w:pPr>
    <w:r>
      <w:rPr>
        <w:rFonts w:cs="Arial" w:ascii="Arial" w:hAnsi="Arial"/>
        <w:sz w:val="18"/>
        <w:szCs w:val="18"/>
        <w:lang w:val="en-US"/>
      </w:rPr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06:42:00Z</dcterms:created>
  <dc:creator>Zante107</dc:creator>
  <dc:description/>
  <cp:keywords/>
  <dc:language>en-US</dc:language>
  <cp:lastModifiedBy>Zante107</cp:lastModifiedBy>
  <dcterms:modified xsi:type="dcterms:W3CDTF">2010-07-16T10:15:00Z</dcterms:modified>
  <cp:revision>5</cp:revision>
  <dc:subject/>
  <dc:title>Supporting information Table S3</dc:title>
</cp:coreProperties>
</file>